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E2884" w14:textId="77777777" w:rsidR="00246592" w:rsidRDefault="00246592" w:rsidP="00B20F00">
      <w:pPr>
        <w:pStyle w:val="Heading1"/>
        <w:rPr>
          <w:rFonts w:asciiTheme="minorHAnsi" w:hAnsiTheme="minorHAnsi" w:cstheme="minorHAnsi"/>
        </w:rPr>
      </w:pPr>
      <w:bookmarkStart w:id="0" w:name="_Toc153269391"/>
      <w:r w:rsidRPr="00E06593">
        <w:rPr>
          <w:rFonts w:asciiTheme="minorHAnsi" w:hAnsiTheme="minorHAnsi" w:cstheme="minorHAnsi"/>
        </w:rPr>
        <w:t>Appendix 4.</w:t>
      </w:r>
      <w:bookmarkEnd w:id="0"/>
      <w:r w:rsidRPr="00E06593">
        <w:rPr>
          <w:rFonts w:asciiTheme="minorHAnsi" w:hAnsiTheme="minorHAnsi" w:cstheme="minorHAnsi"/>
        </w:rPr>
        <w:t xml:space="preserve"> </w:t>
      </w:r>
    </w:p>
    <w:p w14:paraId="65851170" w14:textId="77777777" w:rsidR="00246592" w:rsidRPr="00A729CD" w:rsidRDefault="00246592" w:rsidP="00A729CD">
      <w:pPr>
        <w:pStyle w:val="Heading2"/>
        <w:rPr>
          <w:rFonts w:asciiTheme="minorHAnsi" w:hAnsiTheme="minorHAnsi" w:cstheme="minorHAnsi"/>
        </w:rPr>
      </w:pPr>
      <w:bookmarkStart w:id="1" w:name="_Toc153269394"/>
      <w:r w:rsidRPr="00E06593">
        <w:rPr>
          <w:rFonts w:asciiTheme="minorHAnsi" w:hAnsiTheme="minorHAnsi" w:cstheme="minorHAnsi"/>
        </w:rPr>
        <w:t>Figure 1. Funnel plots for meta-analyses</w:t>
      </w:r>
      <w:bookmarkEnd w:id="1"/>
    </w:p>
    <w:p w14:paraId="3CFAEC73" w14:textId="77777777" w:rsidR="00246592" w:rsidRDefault="00246592" w:rsidP="00B20F00">
      <w:pPr>
        <w:spacing w:line="240" w:lineRule="auto"/>
        <w:rPr>
          <w:rFonts w:cstheme="minorHAnsi"/>
          <w:b/>
          <w:bCs/>
        </w:rPr>
      </w:pPr>
      <w:r w:rsidRPr="00E06593">
        <w:rPr>
          <w:rFonts w:cstheme="minorHAnsi"/>
          <w:b/>
          <w:bCs/>
          <w:noProof/>
        </w:rPr>
        <w:drawing>
          <wp:inline distT="0" distB="0" distL="0" distR="0" wp14:anchorId="6BB5C853" wp14:editId="37D3003B">
            <wp:extent cx="4685033" cy="30480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247" cy="3051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6593">
        <w:rPr>
          <w:rFonts w:cstheme="minorHAnsi"/>
          <w:b/>
          <w:bCs/>
          <w:noProof/>
        </w:rPr>
        <w:drawing>
          <wp:inline distT="0" distB="0" distL="0" distR="0" wp14:anchorId="34BC9673" wp14:editId="41E48A67">
            <wp:extent cx="4686300" cy="317358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370" cy="317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6593">
        <w:rPr>
          <w:rFonts w:cstheme="minorHAnsi"/>
          <w:b/>
          <w:bCs/>
          <w:noProof/>
        </w:rPr>
        <w:lastRenderedPageBreak/>
        <w:drawing>
          <wp:inline distT="0" distB="0" distL="0" distR="0" wp14:anchorId="779E55F9" wp14:editId="10553961">
            <wp:extent cx="4572000" cy="29744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498" cy="298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6593">
        <w:rPr>
          <w:rFonts w:cstheme="minorHAnsi"/>
          <w:b/>
          <w:bCs/>
          <w:noProof/>
        </w:rPr>
        <w:drawing>
          <wp:inline distT="0" distB="0" distL="0" distR="0" wp14:anchorId="308704E6" wp14:editId="46D3AA0B">
            <wp:extent cx="4591050" cy="334795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998" cy="3355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DCDCD" w14:textId="77777777" w:rsidR="00246592" w:rsidRDefault="00246592" w:rsidP="00B20F00">
      <w:pPr>
        <w:spacing w:line="240" w:lineRule="auto"/>
        <w:rPr>
          <w:rFonts w:cstheme="minorHAnsi"/>
          <w:b/>
          <w:bCs/>
        </w:rPr>
      </w:pPr>
    </w:p>
    <w:p w14:paraId="20DCD2AB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A328F8">
        <w:t>1.</w:t>
      </w:r>
      <w:r w:rsidRPr="00A328F8">
        <w:tab/>
      </w:r>
      <w:r w:rsidRPr="00F40106">
        <w:t xml:space="preserve">Abbott, R., et al., </w:t>
      </w:r>
      <w:r w:rsidRPr="00F40106">
        <w:rPr>
          <w:i/>
        </w:rPr>
        <w:t>Efficacy of a multimodal online lifestyle intervention for depressive symptoms and quality of life in individuals with a history of major depressive disorder.</w:t>
      </w:r>
      <w:r w:rsidRPr="00F40106">
        <w:t xml:space="preserve"> Global Advances in Health and Medicine, 2021. </w:t>
      </w:r>
      <w:r w:rsidRPr="00F40106">
        <w:rPr>
          <w:b/>
        </w:rPr>
        <w:t>10</w:t>
      </w:r>
      <w:r w:rsidRPr="00F40106">
        <w:t>((Abbott) Resilient Roots: Functional and Evolutionary Medicine, Charlottesville, VA, United States(Sherwin) Midwestern University, Arizona College of Osteopathic Medicine, Glendale, AZ, United States(Klopf) Rocky Vista University, College of Osteopathic M): p. 39-40.</w:t>
      </w:r>
    </w:p>
    <w:p w14:paraId="528AAF81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2.</w:t>
      </w:r>
      <w:r w:rsidRPr="00F40106">
        <w:tab/>
        <w:t xml:space="preserve">Abedi, P., P. Nikkhah, and S. Najar, </w:t>
      </w:r>
      <w:r w:rsidRPr="00F40106">
        <w:rPr>
          <w:i/>
        </w:rPr>
        <w:t>Effect of pedometer-based walking on depression, anxiety and insomnia among postmenopausal women.</w:t>
      </w:r>
      <w:r w:rsidRPr="00F40106">
        <w:t xml:space="preserve"> Climacteric, 2015. </w:t>
      </w:r>
      <w:r w:rsidRPr="00F40106">
        <w:rPr>
          <w:b/>
        </w:rPr>
        <w:t>18</w:t>
      </w:r>
      <w:r w:rsidRPr="00F40106">
        <w:t>(6): p. 841-5.</w:t>
      </w:r>
    </w:p>
    <w:p w14:paraId="2D7BD4D9" w14:textId="77777777" w:rsidR="00246592" w:rsidRPr="00FE0723" w:rsidRDefault="00246592" w:rsidP="00ED744B">
      <w:pPr>
        <w:pStyle w:val="EndNoteBibliography"/>
        <w:spacing w:after="0"/>
        <w:ind w:left="720" w:hanging="720"/>
      </w:pPr>
      <w:r w:rsidRPr="00F40106">
        <w:t>3.</w:t>
      </w:r>
      <w:r w:rsidRPr="00F40106">
        <w:tab/>
        <w:t>Bade, B.C., et al</w:t>
      </w:r>
      <w:r w:rsidRPr="00FE0723">
        <w:t xml:space="preserve">., </w:t>
      </w:r>
      <w:r w:rsidRPr="00FE0723">
        <w:rPr>
          <w:i/>
        </w:rPr>
        <w:t>"Randomized trial of physical activity on quality of life and lung cancer biomarkers in patients with advanced stage lung cancer: a pilot study".</w:t>
      </w:r>
      <w:r w:rsidRPr="00FE0723">
        <w:t xml:space="preserve"> BMC Cancer, 2021. </w:t>
      </w:r>
      <w:r w:rsidRPr="00FE0723">
        <w:rPr>
          <w:b/>
        </w:rPr>
        <w:t>21</w:t>
      </w:r>
      <w:r w:rsidRPr="00FE0723">
        <w:t>(1): p. 1-13.</w:t>
      </w:r>
    </w:p>
    <w:p w14:paraId="02A15710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lastRenderedPageBreak/>
        <w:t>4.</w:t>
      </w:r>
      <w:r w:rsidRPr="004C3766">
        <w:tab/>
        <w:t xml:space="preserve">Bailey, D.P., et al., </w:t>
      </w:r>
      <w:r w:rsidRPr="004C3766">
        <w:rPr>
          <w:i/>
        </w:rPr>
        <w:t>Randomised Controlled Feasibility Study of the MyHealthAvatar-Diabetes Smartphone App for Reducing Prolonged Sitting Time in Type 2 Diabetes Mellitus.</w:t>
      </w:r>
      <w:r w:rsidRPr="004C3766">
        <w:t xml:space="preserve"> International journal of environmental research and public health, 2020. </w:t>
      </w:r>
      <w:r w:rsidRPr="004C3766">
        <w:rPr>
          <w:b/>
        </w:rPr>
        <w:t>17</w:t>
      </w:r>
      <w:r w:rsidRPr="004C3766">
        <w:t>(12).</w:t>
      </w:r>
    </w:p>
    <w:p w14:paraId="0295A635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5.</w:t>
      </w:r>
      <w:r w:rsidRPr="004C3766">
        <w:tab/>
        <w:t xml:space="preserve">Bennion, K.A., et al., </w:t>
      </w:r>
      <w:r w:rsidRPr="004C3766">
        <w:rPr>
          <w:i/>
        </w:rPr>
        <w:t>Impact of an Internet-Based Lifestyle Intervention on Behavioral and Psychosocial Factors During Postpartum Weight Loss.</w:t>
      </w:r>
      <w:r w:rsidRPr="004C3766">
        <w:t xml:space="preserve"> Obesity, 2020. </w:t>
      </w:r>
      <w:r w:rsidRPr="004C3766">
        <w:rPr>
          <w:b/>
        </w:rPr>
        <w:t>28</w:t>
      </w:r>
      <w:r w:rsidRPr="004C3766">
        <w:t>(10): p. 1860-1867.</w:t>
      </w:r>
    </w:p>
    <w:p w14:paraId="4215E4DF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4C3766">
        <w:t>6.</w:t>
      </w:r>
      <w:r w:rsidRPr="004C3766">
        <w:tab/>
        <w:t xml:space="preserve">Bossen, D., et al., </w:t>
      </w:r>
      <w:r w:rsidRPr="004C3766">
        <w:rPr>
          <w:i/>
        </w:rPr>
        <w:t>Effectiveness of a web-based physical activity intervention in patients with knee and/or hip osteoarthritis: randomized controlled trial.</w:t>
      </w:r>
      <w:r w:rsidRPr="004C3766">
        <w:t xml:space="preserve"> Journal of Medical Internet Research, 2013. </w:t>
      </w:r>
      <w:r w:rsidRPr="004C3766">
        <w:rPr>
          <w:b/>
        </w:rPr>
        <w:t>15</w:t>
      </w:r>
      <w:r w:rsidRPr="004C3766">
        <w:t>(11): p. e257-e257.</w:t>
      </w:r>
    </w:p>
    <w:p w14:paraId="5CFA1087" w14:textId="77777777" w:rsidR="00246592" w:rsidRPr="002378D4" w:rsidRDefault="00246592" w:rsidP="00ED744B">
      <w:pPr>
        <w:pStyle w:val="EndNoteBibliography"/>
        <w:spacing w:after="0"/>
        <w:ind w:left="720" w:hanging="720"/>
      </w:pPr>
      <w:r w:rsidRPr="00F40106">
        <w:t>7.</w:t>
      </w:r>
      <w:r w:rsidRPr="00F40106">
        <w:tab/>
        <w:t>Brindal</w:t>
      </w:r>
      <w:r w:rsidRPr="002378D4">
        <w:t xml:space="preserve">, E., et al., </w:t>
      </w:r>
      <w:r w:rsidRPr="002378D4">
        <w:rPr>
          <w:i/>
        </w:rPr>
        <w:t>A Mobile Phone App Designed to Support Weight Loss Maintenance and Well-Being (MotiMate): Randomized Controlled Trial.</w:t>
      </w:r>
      <w:r w:rsidRPr="002378D4">
        <w:t xml:space="preserve"> Journal of Medical Internet Research, 2019. </w:t>
      </w:r>
      <w:r w:rsidRPr="002378D4">
        <w:rPr>
          <w:b/>
        </w:rPr>
        <w:t>21</w:t>
      </w:r>
      <w:r w:rsidRPr="002378D4">
        <w:t>(9): p. N.PAG-N.PAG.</w:t>
      </w:r>
    </w:p>
    <w:p w14:paraId="0058F538" w14:textId="77777777" w:rsidR="00246592" w:rsidRPr="008552DC" w:rsidRDefault="00246592" w:rsidP="00ED744B">
      <w:pPr>
        <w:pStyle w:val="EndNoteBibliography"/>
        <w:spacing w:after="0"/>
        <w:ind w:left="720" w:hanging="720"/>
      </w:pPr>
      <w:r w:rsidRPr="00F40106">
        <w:t>8.</w:t>
      </w:r>
      <w:r w:rsidRPr="00F40106">
        <w:tab/>
        <w:t xml:space="preserve">Carli, V., et al., </w:t>
      </w:r>
      <w:r w:rsidRPr="00F40106">
        <w:rPr>
          <w:i/>
        </w:rPr>
        <w:t>The NEVERMIND e-health system in the treatment of depressive symptoms among patients with severe somatic conditions: A multicentre, pragmatic randomised controlled trial.</w:t>
      </w:r>
      <w:r w:rsidRPr="00F40106">
        <w:t xml:space="preserve"> eClinicalMedicine, 2022. </w:t>
      </w:r>
      <w:r w:rsidRPr="00F40106">
        <w:rPr>
          <w:b/>
        </w:rPr>
        <w:t>48</w:t>
      </w:r>
      <w:r w:rsidRPr="00F40106">
        <w:t xml:space="preserve">((Carli, Petros, Hadlaczky, Vitcheva) National Centre for Suicide Research and </w:t>
      </w:r>
      <w:r w:rsidRPr="008552DC">
        <w:t>Prevention of Mental Ill-Health, Karolinska Institutet, Stockholm, Sweden(Berchialla, Giovinazzo, Ostacoli, Settanta) Department of Clinical and Biological Sciences, Universita): p. 101423.</w:t>
      </w:r>
    </w:p>
    <w:p w14:paraId="6FC42794" w14:textId="77777777" w:rsidR="00246592" w:rsidRPr="008552DC" w:rsidRDefault="00246592" w:rsidP="00ED744B">
      <w:pPr>
        <w:pStyle w:val="EndNoteBibliography"/>
        <w:spacing w:after="0"/>
        <w:ind w:left="720" w:hanging="720"/>
      </w:pPr>
      <w:r w:rsidRPr="008552DC">
        <w:t>9.</w:t>
      </w:r>
      <w:r w:rsidRPr="008552DC">
        <w:tab/>
        <w:t xml:space="preserve">Chee, W., et al., </w:t>
      </w:r>
      <w:r w:rsidRPr="008552DC">
        <w:rPr>
          <w:i/>
        </w:rPr>
        <w:t>The effect of a culturally tailored web-based physical activity promotion program on Asian American midlife women's depressive symptoms.</w:t>
      </w:r>
      <w:r w:rsidRPr="008552DC">
        <w:t xml:space="preserve"> Asian Pacific Island Nursing Journal, 2016. </w:t>
      </w:r>
      <w:r w:rsidRPr="008552DC">
        <w:rPr>
          <w:b/>
        </w:rPr>
        <w:t>1</w:t>
      </w:r>
      <w:r w:rsidRPr="008552DC">
        <w:t>(4): p. 162-173.</w:t>
      </w:r>
    </w:p>
    <w:p w14:paraId="532F487C" w14:textId="77777777" w:rsidR="00246592" w:rsidRPr="008552DC" w:rsidRDefault="00246592" w:rsidP="00ED744B">
      <w:pPr>
        <w:pStyle w:val="EndNoteBibliography"/>
        <w:spacing w:after="0"/>
        <w:ind w:left="720" w:hanging="720"/>
      </w:pPr>
      <w:r w:rsidRPr="008552DC">
        <w:t>10.</w:t>
      </w:r>
      <w:r w:rsidRPr="008552DC">
        <w:tab/>
        <w:t xml:space="preserve">Cheng, P., et al., </w:t>
      </w:r>
      <w:r w:rsidRPr="008552DC">
        <w:rPr>
          <w:i/>
        </w:rPr>
        <w:t>Depression prevention via digital cognitive behavioral therapy for insomnia: a randomized controlled trial.</w:t>
      </w:r>
      <w:r w:rsidRPr="008552DC">
        <w:t xml:space="preserve"> Sleep, 2019. </w:t>
      </w:r>
      <w:r w:rsidRPr="008552DC">
        <w:rPr>
          <w:b/>
        </w:rPr>
        <w:t>42</w:t>
      </w:r>
      <w:r w:rsidRPr="008552DC">
        <w:t>(10).</w:t>
      </w:r>
    </w:p>
    <w:p w14:paraId="57FC9EAD" w14:textId="77777777" w:rsidR="00246592" w:rsidRPr="00B41155" w:rsidRDefault="00246592" w:rsidP="00ED744B">
      <w:pPr>
        <w:pStyle w:val="EndNoteBibliography"/>
        <w:spacing w:after="0"/>
        <w:ind w:left="720" w:hanging="720"/>
      </w:pPr>
      <w:r w:rsidRPr="008552DC">
        <w:t>11.</w:t>
      </w:r>
      <w:r w:rsidRPr="008552DC">
        <w:tab/>
        <w:t xml:space="preserve">Christensen, H., et al., </w:t>
      </w:r>
      <w:r w:rsidRPr="008552DC">
        <w:rPr>
          <w:i/>
        </w:rPr>
        <w:t>Impact of Internet-delivered CBT for insomnia on depression symptoms in adults at-risk for major depression: Results of an RCT comparing online CBT-I versus a health website.</w:t>
      </w:r>
      <w:r w:rsidRPr="008552DC">
        <w:t xml:space="preserve"> Sleep, 2015. </w:t>
      </w:r>
      <w:r w:rsidRPr="008552DC">
        <w:rPr>
          <w:b/>
        </w:rPr>
        <w:t>38</w:t>
      </w:r>
      <w:r w:rsidRPr="008552DC">
        <w:t>(SUPPL. 1): p. A236</w:t>
      </w:r>
      <w:r w:rsidRPr="00B41155">
        <w:t>-A237.</w:t>
      </w:r>
    </w:p>
    <w:p w14:paraId="116046B1" w14:textId="77777777" w:rsidR="00246592" w:rsidRPr="00B41155" w:rsidRDefault="00246592" w:rsidP="00ED744B">
      <w:pPr>
        <w:pStyle w:val="EndNoteBibliography"/>
        <w:spacing w:after="0"/>
        <w:ind w:left="720" w:hanging="720"/>
      </w:pPr>
      <w:r w:rsidRPr="00B41155">
        <w:t>12.</w:t>
      </w:r>
      <w:r w:rsidRPr="00B41155">
        <w:tab/>
        <w:t xml:space="preserve">Conner, T.S., et al., </w:t>
      </w:r>
      <w:r w:rsidRPr="00B41155">
        <w:rPr>
          <w:i/>
        </w:rPr>
        <w:t>Let them eat fruit! The effect of fruit and vegetable consumption on psychological well-being in young adults: A randomized controlled trial.</w:t>
      </w:r>
      <w:r w:rsidRPr="00B41155">
        <w:t xml:space="preserve"> PloS one, 2017. </w:t>
      </w:r>
      <w:r w:rsidRPr="00B41155">
        <w:rPr>
          <w:b/>
        </w:rPr>
        <w:t>12</w:t>
      </w:r>
      <w:r w:rsidRPr="00B41155">
        <w:t>(2): p. e0171206.</w:t>
      </w:r>
    </w:p>
    <w:p w14:paraId="3584A0BC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B41155">
        <w:t>13.</w:t>
      </w:r>
      <w:r w:rsidRPr="00B41155">
        <w:tab/>
        <w:t xml:space="preserve">Devi, R., J. Powell, and S. Singh, </w:t>
      </w:r>
      <w:r w:rsidRPr="00B41155">
        <w:rPr>
          <w:i/>
        </w:rPr>
        <w:t xml:space="preserve">A web-based program improves physical activity outcomes in </w:t>
      </w:r>
      <w:r w:rsidRPr="00F40106">
        <w:rPr>
          <w:i/>
        </w:rPr>
        <w:t>a primary care angina population: randomized controlled trial.</w:t>
      </w:r>
      <w:r w:rsidRPr="00F40106">
        <w:t xml:space="preserve"> Journal of Medical Internet Research, 2014. </w:t>
      </w:r>
      <w:r w:rsidRPr="00F40106">
        <w:rPr>
          <w:b/>
        </w:rPr>
        <w:t>16</w:t>
      </w:r>
      <w:r w:rsidRPr="00F40106">
        <w:t>(9): p. e186-e186.</w:t>
      </w:r>
    </w:p>
    <w:p w14:paraId="3C171B1F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14.</w:t>
      </w:r>
      <w:r w:rsidRPr="00F40106">
        <w:tab/>
        <w:t xml:space="preserve">Duan, Y.P., et al., </w:t>
      </w:r>
      <w:r w:rsidRPr="00F40106">
        <w:rPr>
          <w:i/>
        </w:rPr>
        <w:t>Evaluation of a Web-Based Intervention for Multiple Health Behavior Changes in Patients With Coronary Heart Disease in Home-Based Rehabilitation: Pilot Randomized Controlled Trial.</w:t>
      </w:r>
      <w:r w:rsidRPr="00F40106">
        <w:t xml:space="preserve"> Journal of Medical Internet Research, 2018. </w:t>
      </w:r>
      <w:r w:rsidRPr="00F40106">
        <w:rPr>
          <w:b/>
        </w:rPr>
        <w:t>20</w:t>
      </w:r>
      <w:r w:rsidRPr="00F40106">
        <w:t>(11): p. 1-1.</w:t>
      </w:r>
    </w:p>
    <w:p w14:paraId="5D785165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15.</w:t>
      </w:r>
      <w:r w:rsidRPr="00F40106">
        <w:tab/>
        <w:t xml:space="preserve">Duan, Y.P., et al., </w:t>
      </w:r>
      <w:r w:rsidRPr="00F40106">
        <w:rPr>
          <w:i/>
        </w:rPr>
        <w:t>Web-Based Intervention for Physical Activity and Fruit and Vegetable Intake Among Chinese University Students: A Randomized Controlled Trial.</w:t>
      </w:r>
      <w:r w:rsidRPr="00F40106">
        <w:t xml:space="preserve"> Journal of Medical Internet Research, 2017. </w:t>
      </w:r>
      <w:r w:rsidRPr="00F40106">
        <w:rPr>
          <w:b/>
        </w:rPr>
        <w:t>19</w:t>
      </w:r>
      <w:r w:rsidRPr="00F40106">
        <w:t>(4): p. 1-1.</w:t>
      </w:r>
    </w:p>
    <w:p w14:paraId="6BD7876D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16.</w:t>
      </w:r>
      <w:r w:rsidRPr="00F40106">
        <w:tab/>
        <w:t xml:space="preserve">Ebert, D.D., et al., </w:t>
      </w:r>
      <w:r w:rsidRPr="00F40106">
        <w:rPr>
          <w:i/>
        </w:rPr>
        <w:t>Restoring depleted resources: Efficacy and mechanisms of change of an internet-based unguided recovery training for better sleep and psychological detachment from work.</w:t>
      </w:r>
      <w:r w:rsidRPr="00F40106">
        <w:t xml:space="preserve"> Health psychology : official journal of the Division of Health Psychology, American Psychological Association, 2015. </w:t>
      </w:r>
      <w:r w:rsidRPr="00F40106">
        <w:rPr>
          <w:b/>
        </w:rPr>
        <w:t>34</w:t>
      </w:r>
      <w:r w:rsidRPr="00F40106">
        <w:t>(Supplement): p. 1240-1251.</w:t>
      </w:r>
    </w:p>
    <w:p w14:paraId="4673447A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F40106">
        <w:t>17.</w:t>
      </w:r>
      <w:r w:rsidRPr="00F40106">
        <w:tab/>
        <w:t xml:space="preserve">Eckert, R., et al., </w:t>
      </w:r>
      <w:r w:rsidRPr="00F40106">
        <w:rPr>
          <w:i/>
        </w:rPr>
        <w:t xml:space="preserve">A Randomized Pilot Study of Online Hatha Yoga for Physical and </w:t>
      </w:r>
      <w:r w:rsidRPr="005C05A4">
        <w:rPr>
          <w:i/>
        </w:rPr>
        <w:t>Psychological Symptoms Among Survivors of Allogenic Bone Marrow Transplant.</w:t>
      </w:r>
      <w:r w:rsidRPr="005C05A4">
        <w:t xml:space="preserve"> International journal of yoga therapy, 2022. </w:t>
      </w:r>
      <w:r w:rsidRPr="005C05A4">
        <w:rPr>
          <w:b/>
        </w:rPr>
        <w:t>32</w:t>
      </w:r>
      <w:r w:rsidRPr="005C05A4">
        <w:t>(2022).</w:t>
      </w:r>
    </w:p>
    <w:p w14:paraId="4F16DB1B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18.</w:t>
      </w:r>
      <w:r w:rsidRPr="005C05A4">
        <w:tab/>
        <w:t xml:space="preserve">Edney, S.M., et al., </w:t>
      </w:r>
      <w:r w:rsidRPr="005C05A4">
        <w:rPr>
          <w:i/>
        </w:rPr>
        <w:t>A Social Networking and Gamified App to Increase Physical Activity: Cluster RCT.</w:t>
      </w:r>
      <w:r w:rsidRPr="005C05A4">
        <w:t xml:space="preserve"> American Journal of Preventive Medicine, 2020. </w:t>
      </w:r>
      <w:r w:rsidRPr="005C05A4">
        <w:rPr>
          <w:b/>
        </w:rPr>
        <w:t>58</w:t>
      </w:r>
      <w:r w:rsidRPr="005C05A4">
        <w:t>(2): p. e51-e62.</w:t>
      </w:r>
    </w:p>
    <w:p w14:paraId="3AE06C08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19.</w:t>
      </w:r>
      <w:r w:rsidRPr="005C05A4">
        <w:tab/>
        <w:t xml:space="preserve">Espie, C.A., et al., </w:t>
      </w:r>
      <w:r w:rsidRPr="005C05A4">
        <w:rPr>
          <w:i/>
        </w:rPr>
        <w:t>Effect of Digital Cognitive Behavioral Therapy for Insomnia on Health, Psychological Well-being, and Sleep-Related Quality of Life: A Randomized Clinical Trial.</w:t>
      </w:r>
      <w:r w:rsidRPr="005C05A4">
        <w:t xml:space="preserve"> JAMA Psychiatry, 2019. </w:t>
      </w:r>
      <w:r w:rsidRPr="005C05A4">
        <w:rPr>
          <w:b/>
        </w:rPr>
        <w:t>76</w:t>
      </w:r>
      <w:r w:rsidRPr="005C05A4">
        <w:t>(1): p. 21-30.</w:t>
      </w:r>
    </w:p>
    <w:p w14:paraId="4E9D44D9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20.</w:t>
      </w:r>
      <w:r w:rsidRPr="005C05A4">
        <w:tab/>
        <w:t xml:space="preserve">Falk, G.E., et al., </w:t>
      </w:r>
      <w:r w:rsidRPr="005C05A4">
        <w:rPr>
          <w:i/>
        </w:rPr>
        <w:t xml:space="preserve">Effects of Sedentary Behavior Interventions on Mental Well-Being and Work Performance While Working from Home during the COVID-19 Pandemic: A Pilot Randomized </w:t>
      </w:r>
      <w:r w:rsidRPr="005C05A4">
        <w:rPr>
          <w:i/>
        </w:rPr>
        <w:lastRenderedPageBreak/>
        <w:t>Controlled Trial.</w:t>
      </w:r>
      <w:r w:rsidRPr="005C05A4">
        <w:t xml:space="preserve"> International journal of environmental research and public health, 2022. </w:t>
      </w:r>
      <w:r w:rsidRPr="005C05A4">
        <w:rPr>
          <w:b/>
        </w:rPr>
        <w:t>19</w:t>
      </w:r>
      <w:r w:rsidRPr="005C05A4">
        <w:t>(11).</w:t>
      </w:r>
    </w:p>
    <w:p w14:paraId="02671FCA" w14:textId="77777777" w:rsidR="00246592" w:rsidRPr="002378D4" w:rsidRDefault="00246592" w:rsidP="00ED744B">
      <w:pPr>
        <w:pStyle w:val="EndNoteBibliography"/>
        <w:spacing w:after="0"/>
        <w:ind w:left="720" w:hanging="720"/>
      </w:pPr>
      <w:r w:rsidRPr="005C05A4">
        <w:t>21.</w:t>
      </w:r>
      <w:r w:rsidRPr="005C05A4">
        <w:tab/>
        <w:t xml:space="preserve">Felder, J.N., et al., </w:t>
      </w:r>
      <w:r w:rsidRPr="005C05A4">
        <w:rPr>
          <w:i/>
        </w:rPr>
        <w:t>Efficacy</w:t>
      </w:r>
      <w:r w:rsidRPr="002378D4">
        <w:rPr>
          <w:i/>
        </w:rPr>
        <w:t xml:space="preserve"> of Digital Cognitive Behavioral Therapy for the Treatment of Insomnia Symptoms Among Pregnant Women: A Randomized Clinical Trial.</w:t>
      </w:r>
      <w:r w:rsidRPr="002378D4">
        <w:t xml:space="preserve"> JAMA Psychiatry, 2020. </w:t>
      </w:r>
      <w:r w:rsidRPr="002378D4">
        <w:rPr>
          <w:b/>
        </w:rPr>
        <w:t>77</w:t>
      </w:r>
      <w:r w:rsidRPr="002378D4">
        <w:t>(5): p. 484-492.</w:t>
      </w:r>
    </w:p>
    <w:p w14:paraId="493B2B86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2378D4">
        <w:t>22.</w:t>
      </w:r>
      <w:r w:rsidRPr="002378D4">
        <w:tab/>
        <w:t xml:space="preserve">Freeman, D., </w:t>
      </w:r>
      <w:r w:rsidRPr="00F40106">
        <w:t xml:space="preserve">et al., </w:t>
      </w:r>
      <w:r w:rsidRPr="00F40106">
        <w:rPr>
          <w:i/>
        </w:rPr>
        <w:t>The effects of improving sleep on mental health (OASIS): a randomised controlled trial with mediation analysis.</w:t>
      </w:r>
      <w:r w:rsidRPr="00F40106">
        <w:t xml:space="preserve"> The lancet. Psychiatry, 2017. </w:t>
      </w:r>
      <w:r w:rsidRPr="00F40106">
        <w:rPr>
          <w:b/>
        </w:rPr>
        <w:t>4</w:t>
      </w:r>
      <w:r w:rsidRPr="00F40106">
        <w:t>(10): p. 749-758.</w:t>
      </w:r>
    </w:p>
    <w:p w14:paraId="7E0194C9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23.</w:t>
      </w:r>
      <w:r w:rsidRPr="00F40106">
        <w:tab/>
        <w:t xml:space="preserve">Glozier, N., et al., </w:t>
      </w:r>
      <w:r w:rsidRPr="00F40106">
        <w:rPr>
          <w:i/>
        </w:rPr>
        <w:t>Adjunctive Internet-delivered cognitive behavioural therapy for insomnia in men with depression: A randomised controlled trial.</w:t>
      </w:r>
      <w:r w:rsidRPr="00F40106">
        <w:t xml:space="preserve"> Australian &amp; New Zealand Journal of Psychiatry, 2019. </w:t>
      </w:r>
      <w:r w:rsidRPr="00F40106">
        <w:rPr>
          <w:b/>
        </w:rPr>
        <w:t>53</w:t>
      </w:r>
      <w:r w:rsidRPr="00F40106">
        <w:t>(4): p. 350-360.</w:t>
      </w:r>
    </w:p>
    <w:p w14:paraId="1DB5E373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24.</w:t>
      </w:r>
      <w:r w:rsidRPr="00F40106">
        <w:tab/>
        <w:t xml:space="preserve">Golsteijn, R.H.J., et al., </w:t>
      </w:r>
      <w:r w:rsidRPr="00F40106">
        <w:rPr>
          <w:i/>
        </w:rPr>
        <w:t>Short-term efficacy of a computer-tailored physical activity intervention for prostate and colorectal cancer patients and survivors: a randomized controlled trial.</w:t>
      </w:r>
      <w:r w:rsidRPr="00F40106">
        <w:t xml:space="preserve"> The international journal of behavioral nutrition and physical activity, 2018. </w:t>
      </w:r>
      <w:r w:rsidRPr="00F40106">
        <w:rPr>
          <w:b/>
        </w:rPr>
        <w:t>15</w:t>
      </w:r>
      <w:r w:rsidRPr="00F40106">
        <w:t>(1): p. 106.</w:t>
      </w:r>
    </w:p>
    <w:p w14:paraId="65E37324" w14:textId="77777777" w:rsidR="00246592" w:rsidRPr="00F40106" w:rsidRDefault="00246592" w:rsidP="00ED744B">
      <w:pPr>
        <w:pStyle w:val="EndNoteBibliography"/>
        <w:spacing w:after="0"/>
        <w:ind w:left="720" w:hanging="720"/>
      </w:pPr>
      <w:r w:rsidRPr="00F40106">
        <w:t>25.</w:t>
      </w:r>
      <w:r w:rsidRPr="00F40106">
        <w:tab/>
        <w:t xml:space="preserve">Hershner, S. and L.M. O'Brien, </w:t>
      </w:r>
      <w:r w:rsidRPr="00F40106">
        <w:rPr>
          <w:i/>
        </w:rPr>
        <w:t>The impact of a randomized sleep education intervention for college students.</w:t>
      </w:r>
      <w:r w:rsidRPr="00F40106">
        <w:t xml:space="preserve"> Journal of Clinical Sleep Medicine, 2018. </w:t>
      </w:r>
      <w:r w:rsidRPr="00F40106">
        <w:rPr>
          <w:b/>
        </w:rPr>
        <w:t>14</w:t>
      </w:r>
      <w:r w:rsidRPr="00F40106">
        <w:t>(3): p. 337-347.</w:t>
      </w:r>
    </w:p>
    <w:p w14:paraId="61C5070A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F40106">
        <w:t>26.</w:t>
      </w:r>
      <w:r w:rsidRPr="00F40106">
        <w:tab/>
        <w:t>Hilmarsdottir, E., A.K. Sigurdardottir, and</w:t>
      </w:r>
      <w:r w:rsidRPr="002378D4">
        <w:t xml:space="preserve"> R.H. Arnardottir, </w:t>
      </w:r>
      <w:r w:rsidRPr="002378D4">
        <w:rPr>
          <w:i/>
        </w:rPr>
        <w:t>A Digital Lifestyle Program in Outpatient Treatment of Type 2 Diabetes: A Randomized Controlled Study.</w:t>
      </w:r>
      <w:r w:rsidRPr="002378D4">
        <w:t xml:space="preserve"> Journal of Diabetes Science and Technology, 2020. </w:t>
      </w:r>
      <w:r w:rsidRPr="004C3766">
        <w:rPr>
          <w:b/>
        </w:rPr>
        <w:t>15</w:t>
      </w:r>
      <w:r w:rsidRPr="004C3766">
        <w:t>(5): p. 1134-1141.</w:t>
      </w:r>
    </w:p>
    <w:p w14:paraId="5EABF81A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27.</w:t>
      </w:r>
      <w:r w:rsidRPr="004C3766">
        <w:tab/>
        <w:t xml:space="preserve">Horsch, C.H.G., et al., </w:t>
      </w:r>
      <w:r w:rsidRPr="004C3766">
        <w:rPr>
          <w:i/>
        </w:rPr>
        <w:t>Mobile Phone-Delivered Cognitive Behavioral Therapy for Insomnia: A Randomized Waitlist Controlled Trial.</w:t>
      </w:r>
      <w:r w:rsidRPr="004C3766">
        <w:t xml:space="preserve"> Journal of Medical Internet Research, 2017. </w:t>
      </w:r>
      <w:r w:rsidRPr="004C3766">
        <w:rPr>
          <w:b/>
        </w:rPr>
        <w:t>19</w:t>
      </w:r>
      <w:r w:rsidRPr="004C3766">
        <w:t>(4): p. 1-1.</w:t>
      </w:r>
    </w:p>
    <w:p w14:paraId="0659E5C0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28.</w:t>
      </w:r>
      <w:r w:rsidRPr="004C3766">
        <w:tab/>
        <w:t xml:space="preserve">Houchen-Wolloff, L., et al., </w:t>
      </w:r>
      <w:r w:rsidRPr="004C3766">
        <w:rPr>
          <w:i/>
        </w:rPr>
        <w:t>Web-based cardiac RE habilitatio N alternative for those declining or dropping out of conventional rehabilitation: Results of the WREN feasibility randomised controlled trial.</w:t>
      </w:r>
      <w:r w:rsidRPr="004C3766">
        <w:t xml:space="preserve"> Open Heart, 2018. </w:t>
      </w:r>
      <w:r w:rsidRPr="004C3766">
        <w:rPr>
          <w:b/>
        </w:rPr>
        <w:t>5</w:t>
      </w:r>
      <w:r w:rsidRPr="004C3766">
        <w:t>(2): p. e000860.</w:t>
      </w:r>
    </w:p>
    <w:p w14:paraId="41CFA43B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29.</w:t>
      </w:r>
      <w:r w:rsidRPr="004C3766">
        <w:tab/>
        <w:t xml:space="preserve">Huberty, J., et al., </w:t>
      </w:r>
      <w:r w:rsidRPr="004C3766">
        <w:rPr>
          <w:i/>
        </w:rPr>
        <w:t>Online yoga in myeloproliferative neoplasm patients: results of a randomized pilot trial to inform future research.</w:t>
      </w:r>
      <w:r w:rsidRPr="004C3766">
        <w:t xml:space="preserve"> BMC Complementary &amp; Alternative Medicine, 2019. </w:t>
      </w:r>
      <w:r w:rsidRPr="004C3766">
        <w:rPr>
          <w:b/>
        </w:rPr>
        <w:t>19</w:t>
      </w:r>
      <w:r w:rsidRPr="004C3766">
        <w:t>(1): p. N.PAG-N.PAG.</w:t>
      </w:r>
    </w:p>
    <w:p w14:paraId="55DC4F16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0.</w:t>
      </w:r>
      <w:r w:rsidRPr="004C3766">
        <w:tab/>
        <w:t xml:space="preserve">Ifejika, N.L., et al., </w:t>
      </w:r>
      <w:r w:rsidRPr="004C3766">
        <w:rPr>
          <w:i/>
        </w:rPr>
        <w:t>Use of a Smartphone-Based Mobile App for Weight Management in Obese Minority Stroke Survivors: Pilot Randomized Controlled Trial With Open Blinded End Point.</w:t>
      </w:r>
      <w:r w:rsidRPr="004C3766">
        <w:t xml:space="preserve"> JMIR mHealth and uHealth, 2020. </w:t>
      </w:r>
      <w:r w:rsidRPr="004C3766">
        <w:rPr>
          <w:b/>
        </w:rPr>
        <w:t>8</w:t>
      </w:r>
      <w:r w:rsidRPr="004C3766">
        <w:t>(4): p. e17816.</w:t>
      </w:r>
    </w:p>
    <w:p w14:paraId="7FD2EF28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1.</w:t>
      </w:r>
      <w:r w:rsidRPr="004C3766">
        <w:tab/>
        <w:t xml:space="preserve">Joutsenniemi, K., et al., </w:t>
      </w:r>
      <w:r w:rsidRPr="004C3766">
        <w:rPr>
          <w:i/>
        </w:rPr>
        <w:t>E-mail-based exercises in happiness, physical activity and readings: A randomized trial on 3274 Finns.</w:t>
      </w:r>
      <w:r w:rsidRPr="004C3766">
        <w:t xml:space="preserve"> African Journal of Psychiatry, 2014. </w:t>
      </w:r>
      <w:r w:rsidRPr="004C3766">
        <w:rPr>
          <w:b/>
        </w:rPr>
        <w:t>17</w:t>
      </w:r>
      <w:r w:rsidRPr="004C3766">
        <w:t>(5): p. 1-13.</w:t>
      </w:r>
    </w:p>
    <w:p w14:paraId="5A2DCE83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2.</w:t>
      </w:r>
      <w:r w:rsidRPr="004C3766">
        <w:tab/>
        <w:t xml:space="preserve">Katz, P., et al., </w:t>
      </w:r>
      <w:r w:rsidRPr="004C3766">
        <w:rPr>
          <w:i/>
        </w:rPr>
        <w:t>Physical Activity to Reduce Fatigue in Rheumatoid Arthritis: A Randomized Controlled Trial.</w:t>
      </w:r>
      <w:r w:rsidRPr="004C3766">
        <w:t xml:space="preserve"> Arthritis Care &amp; Research, 2018. </w:t>
      </w:r>
      <w:r w:rsidRPr="004C3766">
        <w:rPr>
          <w:b/>
        </w:rPr>
        <w:t>70</w:t>
      </w:r>
      <w:r w:rsidRPr="004C3766">
        <w:t>(1): p. 1-10.</w:t>
      </w:r>
    </w:p>
    <w:p w14:paraId="2A585088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3.</w:t>
      </w:r>
      <w:r w:rsidRPr="004C3766">
        <w:tab/>
        <w:t xml:space="preserve">Kuhn, E., et al., </w:t>
      </w:r>
      <w:r w:rsidRPr="004C3766">
        <w:rPr>
          <w:i/>
        </w:rPr>
        <w:t>A Pilot Randomized Controlled Trial of the Insomnia Coach Mobile App to Assess Its Feasibility, Acceptability, and Potential Efficacy.</w:t>
      </w:r>
      <w:r w:rsidRPr="004C3766">
        <w:t xml:space="preserve"> Behavior Therapy, 2022. </w:t>
      </w:r>
      <w:r w:rsidRPr="004C3766">
        <w:rPr>
          <w:b/>
        </w:rPr>
        <w:t>53</w:t>
      </w:r>
      <w:r w:rsidRPr="004C3766">
        <w:t>(3): p. 440-457.</w:t>
      </w:r>
    </w:p>
    <w:p w14:paraId="19163C30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4.</w:t>
      </w:r>
      <w:r w:rsidRPr="004C3766">
        <w:tab/>
        <w:t xml:space="preserve">Lambert, S.D., et al., </w:t>
      </w:r>
      <w:r w:rsidRPr="004C3766">
        <w:rPr>
          <w:i/>
        </w:rPr>
        <w:t>Feasibility, Acceptability, and Clinical Significance of a Dyadic, Web-Based, Psychosocial and Physical Activity Self-Management Program (TEMPO) Tailored to the Needs of Men with Prostate Cancer and Their Caregivers: A Multi-Center Randomized Pilot Trial.</w:t>
      </w:r>
      <w:r w:rsidRPr="004C3766">
        <w:t xml:space="preserve"> Current Oncology, 2022. </w:t>
      </w:r>
      <w:r w:rsidRPr="004C3766">
        <w:rPr>
          <w:b/>
        </w:rPr>
        <w:t>29</w:t>
      </w:r>
      <w:r w:rsidRPr="004C3766">
        <w:t>(2): p. 785-804.</w:t>
      </w:r>
    </w:p>
    <w:p w14:paraId="050FBB8F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5.</w:t>
      </w:r>
      <w:r w:rsidRPr="004C3766">
        <w:tab/>
        <w:t xml:space="preserve">Lambert, J.D., et al., </w:t>
      </w:r>
      <w:r w:rsidRPr="004C3766">
        <w:rPr>
          <w:i/>
        </w:rPr>
        <w:t>Web-Based Intervention Using Behavioral Activation and Physical Activity for Adults With Depression (The eMotion Study): Pilot Randomized Controlled Trial.</w:t>
      </w:r>
      <w:r w:rsidRPr="004C3766">
        <w:t xml:space="preserve"> Journal of medical Internet research, 2018. </w:t>
      </w:r>
      <w:r w:rsidRPr="004C3766">
        <w:rPr>
          <w:b/>
        </w:rPr>
        <w:t>20</w:t>
      </w:r>
      <w:r w:rsidRPr="004C3766">
        <w:t>(7): p. e10112.</w:t>
      </w:r>
    </w:p>
    <w:p w14:paraId="479B0051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6.</w:t>
      </w:r>
      <w:r w:rsidRPr="004C3766">
        <w:tab/>
        <w:t xml:space="preserve">Lopez, R., et al., </w:t>
      </w:r>
      <w:r w:rsidRPr="004C3766">
        <w:rPr>
          <w:i/>
        </w:rPr>
        <w:t>French Language Online Cognitive Behavioral Therapy for Insomnia Disorder: A Randomized Controlled Trial.</w:t>
      </w:r>
      <w:r w:rsidRPr="004C3766">
        <w:t xml:space="preserve"> Frontiers in Neurology, 2019. </w:t>
      </w:r>
      <w:r w:rsidRPr="004C3766">
        <w:rPr>
          <w:b/>
        </w:rPr>
        <w:t>10</w:t>
      </w:r>
      <w:r w:rsidRPr="004C3766">
        <w:t>((Lopez, Evangelista, Barateau, Chenini, Bosco, Dauvilliers) Centre National de Reference Narcolepsie Hypersomnies, Unite des Troubles du Sommeil, Departement de Neurologie, Hopital Gui-de-Chauliac, Montpellier, France(Lopez, Evangelista, Barateau, Beziat): p. 1273.</w:t>
      </w:r>
    </w:p>
    <w:p w14:paraId="2067F314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lastRenderedPageBreak/>
        <w:t>37.</w:t>
      </w:r>
      <w:r w:rsidRPr="004C3766">
        <w:tab/>
        <w:t xml:space="preserve">Lorenz, N., et al., </w:t>
      </w:r>
      <w:r w:rsidRPr="004C3766">
        <w:rPr>
          <w:i/>
        </w:rPr>
        <w:t>Randomized Controlled Trial to Test the Efficacy of an Unguided Online Intervention with Automated Feedback for the Treatment of Insomnia.</w:t>
      </w:r>
      <w:r w:rsidRPr="004C3766">
        <w:t xml:space="preserve"> Behavioural and cognitive psychotherapy, 2019. </w:t>
      </w:r>
      <w:r w:rsidRPr="004C3766">
        <w:rPr>
          <w:b/>
        </w:rPr>
        <w:t>47</w:t>
      </w:r>
      <w:r w:rsidRPr="004C3766">
        <w:t>(3): p. 287-302.</w:t>
      </w:r>
    </w:p>
    <w:p w14:paraId="4EE4FCF6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8.</w:t>
      </w:r>
      <w:r w:rsidRPr="004C3766">
        <w:tab/>
        <w:t xml:space="preserve">McGrath, E.R., et al., </w:t>
      </w:r>
      <w:r w:rsidRPr="004C3766">
        <w:rPr>
          <w:i/>
        </w:rPr>
        <w:t>Sleep to Lower Elevated Blood Pressure: A Randomized Controlled Trial (SLEPT).</w:t>
      </w:r>
      <w:r w:rsidRPr="004C3766">
        <w:t xml:space="preserve"> American journal of hypertension, 2017. </w:t>
      </w:r>
      <w:r w:rsidRPr="004C3766">
        <w:rPr>
          <w:b/>
        </w:rPr>
        <w:t>30</w:t>
      </w:r>
      <w:r w:rsidRPr="004C3766">
        <w:t>(3): p. 319-327.</w:t>
      </w:r>
    </w:p>
    <w:p w14:paraId="41C95A22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39.</w:t>
      </w:r>
      <w:r w:rsidRPr="004C3766">
        <w:tab/>
        <w:t xml:space="preserve">Mensorio, M.S., et al., </w:t>
      </w:r>
      <w:r w:rsidRPr="004C3766">
        <w:rPr>
          <w:i/>
        </w:rPr>
        <w:t>Analysis of the efficacy of an internet-based self-administered intervention ("Living Better") to promote healthy habits in a population with obesity and hypertension: An exploratory randomized controlled trial.</w:t>
      </w:r>
      <w:r w:rsidRPr="004C3766">
        <w:t xml:space="preserve"> International Journal of Medical Informatics, 2019. </w:t>
      </w:r>
      <w:r w:rsidRPr="004C3766">
        <w:rPr>
          <w:b/>
        </w:rPr>
        <w:t>124</w:t>
      </w:r>
      <w:r w:rsidRPr="004C3766">
        <w:t>: p. 13-23.</w:t>
      </w:r>
    </w:p>
    <w:p w14:paraId="6493B25A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0.</w:t>
      </w:r>
      <w:r w:rsidRPr="004C3766">
        <w:tab/>
        <w:t xml:space="preserve">Mueller, J., et al., </w:t>
      </w:r>
      <w:r w:rsidRPr="004C3766">
        <w:rPr>
          <w:i/>
        </w:rPr>
        <w:t>Supporting Weight Management during COVID-19: A Randomized Controlled Trial of a Web-Based, ACT-Based, Guided Self-Help Intervention.</w:t>
      </w:r>
      <w:r w:rsidRPr="004C3766">
        <w:t xml:space="preserve"> Obesity facts, 2022. </w:t>
      </w:r>
      <w:r w:rsidRPr="004C3766">
        <w:rPr>
          <w:b/>
        </w:rPr>
        <w:t>15</w:t>
      </w:r>
      <w:r w:rsidRPr="004C3766">
        <w:t>(4): p. 550-559.</w:t>
      </w:r>
    </w:p>
    <w:p w14:paraId="112E0509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1.</w:t>
      </w:r>
      <w:r w:rsidRPr="004C3766">
        <w:tab/>
        <w:t xml:space="preserve">Murawski, B., et al., </w:t>
      </w:r>
      <w:r w:rsidRPr="004C3766">
        <w:rPr>
          <w:i/>
        </w:rPr>
        <w:t>Efficacy of an m-Health Physical Activity and Sleep Health Intervention for Adults: A Randomized Waitlist-Controlled Trial.</w:t>
      </w:r>
      <w:r w:rsidRPr="004C3766">
        <w:t xml:space="preserve"> American Journal of Preventive Medicine, 2019. </w:t>
      </w:r>
      <w:r w:rsidRPr="004C3766">
        <w:rPr>
          <w:b/>
        </w:rPr>
        <w:t>57</w:t>
      </w:r>
      <w:r w:rsidRPr="004C3766">
        <w:t>(4): p. 503-514.</w:t>
      </w:r>
    </w:p>
    <w:p w14:paraId="2D83D1AF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2.</w:t>
      </w:r>
      <w:r w:rsidRPr="004C3766">
        <w:tab/>
        <w:t xml:space="preserve">Nystrom, M.B.T., et al., </w:t>
      </w:r>
      <w:r w:rsidRPr="004C3766">
        <w:rPr>
          <w:i/>
        </w:rPr>
        <w:t>Behavioral activation versus physical activity via the internet: A randomized controlled trial.</w:t>
      </w:r>
      <w:r w:rsidRPr="004C3766">
        <w:t xml:space="preserve"> Journal of affective disorders, 2017. </w:t>
      </w:r>
      <w:r w:rsidRPr="004C3766">
        <w:rPr>
          <w:b/>
        </w:rPr>
        <w:t>215</w:t>
      </w:r>
      <w:r w:rsidRPr="004C3766">
        <w:t>(h3v, 7906073): p. 85-93.</w:t>
      </w:r>
    </w:p>
    <w:p w14:paraId="350FEEE2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3.</w:t>
      </w:r>
      <w:r w:rsidRPr="004C3766">
        <w:tab/>
        <w:t xml:space="preserve">Philippot, A., et al., </w:t>
      </w:r>
      <w:r w:rsidRPr="004C3766">
        <w:rPr>
          <w:i/>
        </w:rPr>
        <w:t>Feasibility of Online High-Intensity Interval Training (HIIT) on Psychological Symptoms in Students in Lockdown During the COVID-19 Pandemic: A Randomized Controlled Trial.</w:t>
      </w:r>
      <w:r w:rsidRPr="004C3766">
        <w:t xml:space="preserve"> Frontiers in Psychiatry, 2022. </w:t>
      </w:r>
      <w:r w:rsidRPr="004C3766">
        <w:rPr>
          <w:b/>
        </w:rPr>
        <w:t>13</w:t>
      </w:r>
      <w:r w:rsidRPr="004C3766">
        <w:t>((Philippot, de Timary, De Volder, Bleyenheuft) Institute of Neuroscience, Universite catholique de Louvain, Brussels, Belgium(Philippot, Dubois) Psychiatric Hospital Area+/Epsylon ASBL, Brussels, Belgium(Moulin, Charon, Balestra, Lambrechts) Environmental): p. 904283.</w:t>
      </w:r>
    </w:p>
    <w:p w14:paraId="3F4C1271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4.</w:t>
      </w:r>
      <w:r w:rsidRPr="004C3766">
        <w:tab/>
        <w:t xml:space="preserve">Przybylko, G., et al., </w:t>
      </w:r>
      <w:r w:rsidRPr="004C3766">
        <w:rPr>
          <w:i/>
        </w:rPr>
        <w:t>The effectiveness of an online interdisciplinary intervention for mental health promotion: a randomized controlled trial.</w:t>
      </w:r>
      <w:r w:rsidRPr="004C3766">
        <w:t xml:space="preserve"> BMC psychology, 2021. </w:t>
      </w:r>
      <w:r w:rsidRPr="004C3766">
        <w:rPr>
          <w:b/>
        </w:rPr>
        <w:t>9</w:t>
      </w:r>
      <w:r w:rsidRPr="004C3766">
        <w:t>(1): p. 77.</w:t>
      </w:r>
    </w:p>
    <w:p w14:paraId="646C57AF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5.</w:t>
      </w:r>
      <w:r w:rsidRPr="004C3766">
        <w:tab/>
        <w:t xml:space="preserve">Puig-Ribera, A., et al., </w:t>
      </w:r>
      <w:r w:rsidRPr="004C3766">
        <w:rPr>
          <w:i/>
        </w:rPr>
        <w:t>Impact of a workplace 'sit less, move more' program on efficiency-related outcomes of office employees.</w:t>
      </w:r>
      <w:r w:rsidRPr="004C3766">
        <w:t xml:space="preserve"> BMC public health, 2017. </w:t>
      </w:r>
      <w:r w:rsidRPr="004C3766">
        <w:rPr>
          <w:b/>
        </w:rPr>
        <w:t>17</w:t>
      </w:r>
      <w:r w:rsidRPr="004C3766">
        <w:t>(1): p. 455.</w:t>
      </w:r>
    </w:p>
    <w:p w14:paraId="2B6CBE3A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6.</w:t>
      </w:r>
      <w:r w:rsidRPr="004C3766">
        <w:tab/>
        <w:t xml:space="preserve">Puterman, E., et al., </w:t>
      </w:r>
      <w:r w:rsidRPr="004C3766">
        <w:rPr>
          <w:i/>
        </w:rPr>
        <w:t>COVID-19 Pandemic and Exercise (COPE) trial: a multigroup pragmatic randomised controlled trial examining effects of app-based at-home exercise programs on depressive symptoms.</w:t>
      </w:r>
      <w:r w:rsidRPr="004C3766">
        <w:t xml:space="preserve"> British journal of sports medicine, 2022. </w:t>
      </w:r>
      <w:r w:rsidRPr="004C3766">
        <w:rPr>
          <w:b/>
        </w:rPr>
        <w:t>56</w:t>
      </w:r>
      <w:r w:rsidRPr="004C3766">
        <w:t>(10): p. 546-552.</w:t>
      </w:r>
    </w:p>
    <w:p w14:paraId="05CA6EE5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7.</w:t>
      </w:r>
      <w:r w:rsidRPr="004C3766">
        <w:tab/>
        <w:t xml:space="preserve">Ritterband, L.M., et al., </w:t>
      </w:r>
      <w:r w:rsidRPr="004C3766">
        <w:rPr>
          <w:i/>
        </w:rPr>
        <w:t>Initial evaluation of an Internet intervention to improve the sleep of cancer survivors with insomnia.</w:t>
      </w:r>
      <w:r w:rsidRPr="004C3766">
        <w:t xml:space="preserve"> Psycho-Oncology, 2012. </w:t>
      </w:r>
      <w:r w:rsidRPr="004C3766">
        <w:rPr>
          <w:b/>
        </w:rPr>
        <w:t>21</w:t>
      </w:r>
      <w:r w:rsidRPr="004C3766">
        <w:t>(7): p. 695-705.</w:t>
      </w:r>
    </w:p>
    <w:p w14:paraId="420D0708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8.</w:t>
      </w:r>
      <w:r w:rsidRPr="004C3766">
        <w:tab/>
        <w:t xml:space="preserve">Savard, J., et al., </w:t>
      </w:r>
      <w:r w:rsidRPr="004C3766">
        <w:rPr>
          <w:i/>
        </w:rPr>
        <w:t>Is a video-based cognitive behavioral therapy for insomnia as efficacious as a professionally administered treatment in breast cancer? Results of a randomized controlled trial.</w:t>
      </w:r>
      <w:r w:rsidRPr="004C3766">
        <w:t xml:space="preserve"> Sleep, 2014. </w:t>
      </w:r>
      <w:r w:rsidRPr="004C3766">
        <w:rPr>
          <w:b/>
        </w:rPr>
        <w:t>37</w:t>
      </w:r>
      <w:r w:rsidRPr="004C3766">
        <w:t>(8): p. 1305-14.</w:t>
      </w:r>
    </w:p>
    <w:p w14:paraId="08D38E75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49.</w:t>
      </w:r>
      <w:r w:rsidRPr="004C3766">
        <w:tab/>
        <w:t xml:space="preserve">Serrat, M., et al., </w:t>
      </w:r>
      <w:r w:rsidRPr="004C3766">
        <w:rPr>
          <w:i/>
        </w:rPr>
        <w:t>Effectiveness of two video-based multicomponent treatments for fibromyalgia: The added value of cognitive restructuring and mindfulness in a three-arm randomised controlled trial.</w:t>
      </w:r>
      <w:r w:rsidRPr="004C3766">
        <w:t xml:space="preserve"> Behaviour research and therapy, 2022. </w:t>
      </w:r>
      <w:r w:rsidRPr="004C3766">
        <w:rPr>
          <w:b/>
        </w:rPr>
        <w:t>158</w:t>
      </w:r>
      <w:r w:rsidRPr="004C3766">
        <w:t>(9kp, 0372477): p. 104188.</w:t>
      </w:r>
    </w:p>
    <w:p w14:paraId="370CDC19" w14:textId="77777777" w:rsidR="00246592" w:rsidRPr="004C3766" w:rsidRDefault="00246592" w:rsidP="00ED744B">
      <w:pPr>
        <w:pStyle w:val="EndNoteBibliography"/>
        <w:spacing w:after="0"/>
        <w:ind w:left="720" w:hanging="720"/>
      </w:pPr>
      <w:r w:rsidRPr="004C3766">
        <w:t>50.</w:t>
      </w:r>
      <w:r w:rsidRPr="004C3766">
        <w:tab/>
        <w:t xml:space="preserve">Shaffer, K.M., et al., </w:t>
      </w:r>
      <w:r w:rsidRPr="004C3766">
        <w:rPr>
          <w:i/>
        </w:rPr>
        <w:t>Effects of an internet-delivered insomnia intervention for older adults: A secondary analysis on symptoms of depression and anxiety.</w:t>
      </w:r>
      <w:r w:rsidRPr="004C3766">
        <w:t xml:space="preserve"> Journal of Behavioral Medicine, 2022. </w:t>
      </w:r>
      <w:r w:rsidRPr="004C3766">
        <w:rPr>
          <w:b/>
        </w:rPr>
        <w:t>45</w:t>
      </w:r>
      <w:r w:rsidRPr="004C3766">
        <w:t>(5): p. 728-738.</w:t>
      </w:r>
    </w:p>
    <w:p w14:paraId="03646A67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4C3766">
        <w:t>51.</w:t>
      </w:r>
      <w:r w:rsidRPr="004C3766">
        <w:tab/>
        <w:t xml:space="preserve">Spanhel, K., et al., </w:t>
      </w:r>
      <w:r w:rsidRPr="004C3766">
        <w:rPr>
          <w:i/>
        </w:rPr>
        <w:t>Engaging Refugees With a Culturally Adapted Digital</w:t>
      </w:r>
      <w:r w:rsidRPr="00F40106">
        <w:rPr>
          <w:i/>
        </w:rPr>
        <w:t xml:space="preserve"> Intervention to Improve Sleep: A Randomized Controlled Pilot Trial.</w:t>
      </w:r>
      <w:r w:rsidRPr="00F40106">
        <w:t xml:space="preserve"> Frontiers in Psychiatry, 2022. </w:t>
      </w:r>
      <w:r w:rsidRPr="00F40106">
        <w:rPr>
          <w:b/>
        </w:rPr>
        <w:t>13</w:t>
      </w:r>
      <w:r w:rsidRPr="00F40106">
        <w:t xml:space="preserve">((Spanhel, Hovestadt, Bengel, Sander) Department of Rehabilitation Psychology and Psychotherapy, Institute of Psychology, University of Freiburg, Freiburg, Germany(Lehr) Department of Health Psychology, Institute of Psychology, Leuphana University Luenebur): p. </w:t>
      </w:r>
      <w:r w:rsidRPr="005C05A4">
        <w:t>832196.</w:t>
      </w:r>
    </w:p>
    <w:p w14:paraId="3E529130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lastRenderedPageBreak/>
        <w:t>52.</w:t>
      </w:r>
      <w:r w:rsidRPr="005C05A4">
        <w:tab/>
        <w:t xml:space="preserve">Stiglbauer, B., S. Weber, and B. Batinic, </w:t>
      </w:r>
      <w:r w:rsidRPr="005C05A4">
        <w:rPr>
          <w:i/>
        </w:rPr>
        <w:t>Does your health really benefit from using a self-tracking device? Evidence from a longitudinal randomized control trial.</w:t>
      </w:r>
      <w:r w:rsidRPr="005C05A4">
        <w:t xml:space="preserve"> Computers in Human Behavior, 2019. </w:t>
      </w:r>
      <w:r w:rsidRPr="005C05A4">
        <w:rPr>
          <w:b/>
        </w:rPr>
        <w:t>94</w:t>
      </w:r>
      <w:r w:rsidRPr="005C05A4">
        <w:t>: p. 131-139.</w:t>
      </w:r>
    </w:p>
    <w:p w14:paraId="0098B8E1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3.</w:t>
      </w:r>
      <w:r w:rsidRPr="005C05A4">
        <w:tab/>
        <w:t xml:space="preserve">Teychenne, M., et al., </w:t>
      </w:r>
      <w:r w:rsidRPr="005C05A4">
        <w:rPr>
          <w:i/>
        </w:rPr>
        <w:t>Mums on the Move: A pilot randomised controlled trial of a home-based physical activity intervention for mothers at risk of postnatal depression.</w:t>
      </w:r>
      <w:r w:rsidRPr="005C05A4">
        <w:t xml:space="preserve"> Midwifery, 2021. </w:t>
      </w:r>
      <w:r w:rsidRPr="005C05A4">
        <w:rPr>
          <w:b/>
        </w:rPr>
        <w:t>93</w:t>
      </w:r>
      <w:r w:rsidRPr="005C05A4">
        <w:t>: p. N.PAG-N.PAG.</w:t>
      </w:r>
    </w:p>
    <w:p w14:paraId="7DF94C6D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4.</w:t>
      </w:r>
      <w:r w:rsidRPr="005C05A4">
        <w:tab/>
        <w:t xml:space="preserve">Vandelanotte, C., et al., </w:t>
      </w:r>
      <w:r w:rsidRPr="005C05A4">
        <w:rPr>
          <w:i/>
        </w:rPr>
        <w:t>Impact of a web-based personally tailored physical activity intervention on depression, anxiety, stress and quality of life: Secondary outcomes from a randomized controlled trial.</w:t>
      </w:r>
      <w:r w:rsidRPr="005C05A4">
        <w:t xml:space="preserve"> Mental Health and Physical Activity, 2022. </w:t>
      </w:r>
      <w:r w:rsidRPr="005C05A4">
        <w:rPr>
          <w:b/>
        </w:rPr>
        <w:t>23</w:t>
      </w:r>
      <w:r w:rsidRPr="005C05A4">
        <w:t>((Vandelanotte, Rebar, Alley, Schoeppe, To) Central Queensland University, Appleton Institute, Physical Activity Research Group, Rockhampton, QLD 4702, Australia(Duncan) The University of Newcastle, College of Health, Medicine, and Wellbeing, School of Med): p. 100477.</w:t>
      </w:r>
    </w:p>
    <w:p w14:paraId="5FF5F6BF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5.</w:t>
      </w:r>
      <w:r w:rsidRPr="005C05A4">
        <w:tab/>
        <w:t xml:space="preserve">Wan, E.S., et al., </w:t>
      </w:r>
      <w:r w:rsidRPr="005C05A4">
        <w:rPr>
          <w:i/>
        </w:rPr>
        <w:t>Promoting physical activity in COPD: Insights from a randomized trial of a web-based intervention and pedometer use.</w:t>
      </w:r>
      <w:r w:rsidRPr="005C05A4">
        <w:t xml:space="preserve"> Respiratory medicine, 2017. </w:t>
      </w:r>
      <w:r w:rsidRPr="005C05A4">
        <w:rPr>
          <w:b/>
        </w:rPr>
        <w:t>130</w:t>
      </w:r>
      <w:r w:rsidRPr="005C05A4">
        <w:t>(8908438, rme): p. 102-110.</w:t>
      </w:r>
    </w:p>
    <w:p w14:paraId="7A07DA38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6.</w:t>
      </w:r>
      <w:r w:rsidRPr="005C05A4">
        <w:tab/>
        <w:t xml:space="preserve">Wang, L., et al., </w:t>
      </w:r>
      <w:r w:rsidRPr="005C05A4">
        <w:rPr>
          <w:i/>
        </w:rPr>
        <w:t>Transtheoretical model-based mobile health application for PCOS.</w:t>
      </w:r>
      <w:r w:rsidRPr="005C05A4">
        <w:t xml:space="preserve"> Reproductive Health, 2022. </w:t>
      </w:r>
      <w:r w:rsidRPr="005C05A4">
        <w:rPr>
          <w:b/>
        </w:rPr>
        <w:t>19</w:t>
      </w:r>
      <w:r w:rsidRPr="005C05A4">
        <w:t>(1): p. 1-10.</w:t>
      </w:r>
    </w:p>
    <w:p w14:paraId="1A4B9892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7.</w:t>
      </w:r>
      <w:r w:rsidRPr="005C05A4">
        <w:tab/>
        <w:t xml:space="preserve">Wang, F. and S. Boros, </w:t>
      </w:r>
      <w:r w:rsidRPr="005C05A4">
        <w:rPr>
          <w:i/>
        </w:rPr>
        <w:t>Effects of a pedometer-based walking intervention on young adults' sleep quality, stress and life satisfaction: Randomized controlled trial.</w:t>
      </w:r>
      <w:r w:rsidRPr="005C05A4">
        <w:t xml:space="preserve"> Journal of Bodywork &amp; Movement Therapies, 2020. </w:t>
      </w:r>
      <w:r w:rsidRPr="005C05A4">
        <w:rPr>
          <w:b/>
        </w:rPr>
        <w:t>24</w:t>
      </w:r>
      <w:r w:rsidRPr="005C05A4">
        <w:t>(4): p. 286-292.</w:t>
      </w:r>
    </w:p>
    <w:p w14:paraId="6128E730" w14:textId="77777777" w:rsidR="00246592" w:rsidRPr="005C05A4" w:rsidRDefault="00246592" w:rsidP="00ED744B">
      <w:pPr>
        <w:pStyle w:val="EndNoteBibliography"/>
        <w:spacing w:after="0"/>
        <w:ind w:left="720" w:hanging="720"/>
      </w:pPr>
      <w:r w:rsidRPr="005C05A4">
        <w:t>58.</w:t>
      </w:r>
      <w:r w:rsidRPr="005C05A4">
        <w:tab/>
        <w:t xml:space="preserve">Wong, V.W.-H., et al., </w:t>
      </w:r>
      <w:r w:rsidRPr="005C05A4">
        <w:rPr>
          <w:i/>
        </w:rPr>
        <w:t>Smartphone-delivered multicomponent lifestyle medicine intervention for depressive symptoms: A randomized controlled trial.</w:t>
      </w:r>
      <w:r w:rsidRPr="005C05A4">
        <w:t xml:space="preserve"> Journal of consulting and clinical psychology, 2021. </w:t>
      </w:r>
      <w:r w:rsidRPr="005C05A4">
        <w:rPr>
          <w:b/>
        </w:rPr>
        <w:t>89</w:t>
      </w:r>
      <w:r w:rsidRPr="005C05A4">
        <w:t>(12): p. 970-984.</w:t>
      </w:r>
    </w:p>
    <w:p w14:paraId="793A0795" w14:textId="77777777" w:rsidR="00246592" w:rsidRPr="00810FCC" w:rsidRDefault="00246592" w:rsidP="00ED744B">
      <w:pPr>
        <w:pStyle w:val="EndNoteBibliography"/>
        <w:spacing w:after="0"/>
        <w:ind w:left="720" w:hanging="720"/>
      </w:pPr>
      <w:r w:rsidRPr="005C05A4">
        <w:t>59.</w:t>
      </w:r>
      <w:r w:rsidRPr="005C05A4">
        <w:tab/>
        <w:t>Young</w:t>
      </w:r>
      <w:r w:rsidRPr="00810FCC">
        <w:t xml:space="preserve">, M.D., et al., </w:t>
      </w:r>
      <w:r w:rsidRPr="00810FCC">
        <w:rPr>
          <w:i/>
        </w:rPr>
        <w:t>Impact of a self-guided, eHealth program targeting weight loss and depression in men: A randomized trial.</w:t>
      </w:r>
      <w:r w:rsidRPr="00810FCC">
        <w:t xml:space="preserve"> Journal of consulting and clinical psychology, 2021. </w:t>
      </w:r>
      <w:r w:rsidRPr="00810FCC">
        <w:rPr>
          <w:b/>
        </w:rPr>
        <w:t>89</w:t>
      </w:r>
      <w:r w:rsidRPr="00810FCC">
        <w:t>(8): p. 682-694.</w:t>
      </w:r>
    </w:p>
    <w:p w14:paraId="4241D597" w14:textId="77777777" w:rsidR="00246592" w:rsidRPr="00B41155" w:rsidRDefault="00246592" w:rsidP="00ED744B">
      <w:pPr>
        <w:pStyle w:val="EndNoteBibliography"/>
        <w:spacing w:after="0"/>
        <w:ind w:left="720" w:hanging="720"/>
      </w:pPr>
      <w:r w:rsidRPr="00810FCC">
        <w:t>60.</w:t>
      </w:r>
      <w:r w:rsidRPr="00810FCC">
        <w:tab/>
        <w:t xml:space="preserve">Xuto, P., et al., </w:t>
      </w:r>
      <w:r w:rsidRPr="00810FCC">
        <w:rPr>
          <w:i/>
        </w:rPr>
        <w:t>Effect of Receiving Text Messages on Health Care Behavior and State Anxiety of Thai Pregnant Women: A Randomized Controlled Trial.</w:t>
      </w:r>
      <w:r w:rsidRPr="00810FCC">
        <w:t xml:space="preserve"> Int J Community Based Nurs </w:t>
      </w:r>
      <w:r w:rsidRPr="00B41155">
        <w:t xml:space="preserve">Midwifery, 2022. </w:t>
      </w:r>
      <w:r w:rsidRPr="00B41155">
        <w:rPr>
          <w:b/>
        </w:rPr>
        <w:t>10</w:t>
      </w:r>
      <w:r w:rsidRPr="00B41155">
        <w:t>(1): p. 18-29.</w:t>
      </w:r>
    </w:p>
    <w:p w14:paraId="72ABE26F" w14:textId="77777777" w:rsidR="00246592" w:rsidRPr="00A328F8" w:rsidRDefault="00246592" w:rsidP="00ED744B">
      <w:pPr>
        <w:pStyle w:val="EndNoteBibliography"/>
        <w:ind w:left="720" w:hanging="720"/>
      </w:pPr>
      <w:r w:rsidRPr="00B41155">
        <w:t>61.</w:t>
      </w:r>
      <w:r w:rsidRPr="00B41155">
        <w:tab/>
        <w:t xml:space="preserve">Yudi, M., et al., </w:t>
      </w:r>
      <w:r w:rsidRPr="00B41155">
        <w:rPr>
          <w:i/>
        </w:rPr>
        <w:t>Smartphone-based, early cardiac rehabilitation in patients with acute coronary syndromes [smart-rehab trial]: A randomised controlled trial.</w:t>
      </w:r>
      <w:r w:rsidRPr="00B41155">
        <w:t xml:space="preserve"> Heart Lung and Circulation, 2017. </w:t>
      </w:r>
      <w:r w:rsidRPr="00B41155">
        <w:rPr>
          <w:b/>
        </w:rPr>
        <w:t>26</w:t>
      </w:r>
      <w:r w:rsidRPr="00B41155">
        <w:t>(Supplement 2): p. S349.</w:t>
      </w:r>
    </w:p>
    <w:p w14:paraId="471AC1B2" w14:textId="77777777" w:rsidR="00246592" w:rsidRPr="00B20F00" w:rsidRDefault="00246592" w:rsidP="00ED744B">
      <w:pPr>
        <w:spacing w:line="240" w:lineRule="auto"/>
        <w:rPr>
          <w:rFonts w:cstheme="minorHAnsi"/>
          <w:b/>
          <w:bCs/>
        </w:rPr>
      </w:pPr>
    </w:p>
    <w:p w14:paraId="6885AFCA" w14:textId="77777777" w:rsidR="00246592" w:rsidRDefault="00246592"/>
    <w:sectPr w:rsidR="00246592" w:rsidSect="00246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6592"/>
    <w:rsid w:val="002378D4"/>
    <w:rsid w:val="00246592"/>
    <w:rsid w:val="003C1075"/>
    <w:rsid w:val="004C3766"/>
    <w:rsid w:val="005C05A4"/>
    <w:rsid w:val="00810FCC"/>
    <w:rsid w:val="008552DC"/>
    <w:rsid w:val="00B41155"/>
    <w:rsid w:val="00F40106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B049B"/>
  <w15:chartTrackingRefBased/>
  <w15:docId w15:val="{90BE7CC7-4289-4F6E-992F-5675513B8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592"/>
    <w:pPr>
      <w:spacing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592"/>
    <w:pPr>
      <w:spacing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24659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46592"/>
  </w:style>
  <w:style w:type="character" w:customStyle="1" w:styleId="Heading1Char">
    <w:name w:val="Heading 1 Char"/>
    <w:basedOn w:val="DefaultParagraphFont"/>
    <w:link w:val="Heading1"/>
    <w:uiPriority w:val="9"/>
    <w:rsid w:val="00246592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6592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5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5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6592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65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592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2238</Words>
  <Characters>12758</Characters>
  <Application>Microsoft Office Word</Application>
  <DocSecurity>0</DocSecurity>
  <Lines>106</Lines>
  <Paragraphs>29</Paragraphs>
  <ScaleCrop>false</ScaleCrop>
  <Company/>
  <LinksUpToDate>false</LinksUpToDate>
  <CharactersWithSpaces>1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Szeto</dc:creator>
  <cp:keywords/>
  <dc:description/>
  <cp:lastModifiedBy>Kimberley Szeto</cp:lastModifiedBy>
  <cp:revision>9</cp:revision>
  <dcterms:created xsi:type="dcterms:W3CDTF">2025-02-04T23:14:00Z</dcterms:created>
  <dcterms:modified xsi:type="dcterms:W3CDTF">2025-02-05T00:20:00Z</dcterms:modified>
</cp:coreProperties>
</file>